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C5DAF" w14:textId="26769FB1" w:rsidR="00585A00" w:rsidRDefault="00585A00" w:rsidP="00D4291A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  <w:r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  <w:t>Supplementary Materials S1 – Service User Interview Guide</w:t>
      </w:r>
    </w:p>
    <w:p w14:paraId="3DB64407" w14:textId="5BF238DD" w:rsidR="00D4291A" w:rsidRPr="00DE26CD" w:rsidRDefault="00D4291A" w:rsidP="00D4291A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  <w:r w:rsidRPr="00DE26CD"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  <w:t>Introduction and definitions</w:t>
      </w:r>
    </w:p>
    <w:p w14:paraId="145CA71F" w14:textId="77777777" w:rsidR="00D4291A" w:rsidRPr="00DE26CD" w:rsidRDefault="00D4291A" w:rsidP="00D4291A">
      <w:pPr>
        <w:spacing w:after="12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  <w:r w:rsidRPr="00DE26CD">
        <w:rPr>
          <w:rFonts w:ascii="Calibri" w:eastAsia="Calibri" w:hAnsi="Calibri" w:cs="Calibri"/>
          <w:i/>
          <w:sz w:val="20"/>
          <w:szCs w:val="20"/>
          <w:lang w:val="en-AU" w:eastAsia="en-IE"/>
        </w:rPr>
        <w:t xml:space="preserve">Research suggests that supportive healthcare environments enhance pain rehabilitation.  That is, informed options and support relating to available therapies and lifestyle changes could enhance your quality of life.  </w:t>
      </w: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The purpose of this interview is to help us understand more about the barriers and facilitators to support in chronic pain services.</w:t>
      </w:r>
    </w:p>
    <w:p w14:paraId="41841D4A" w14:textId="1133CE12" w:rsidR="00D4291A" w:rsidRPr="00DE26CD" w:rsidRDefault="00D4291A" w:rsidP="00D4291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IE"/>
        </w:rPr>
      </w:pP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 I’m going to ask you a few questions about your perspective on the support and therapy options you received from your healthcare professional. Please describe as much of your experience as possible. If there is a question that you would prefer not to answer or you need a break, that is no problem and it will not affect your relationship with</w:t>
      </w:r>
      <w:r w:rsidR="00E03170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 me </w:t>
      </w: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or any organisation that you may be associated with. </w:t>
      </w:r>
    </w:p>
    <w:p w14:paraId="04646F3C" w14:textId="77777777" w:rsidR="00D4291A" w:rsidRPr="00DE26CD" w:rsidRDefault="00D4291A" w:rsidP="00D4291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IE"/>
        </w:rPr>
      </w:pP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Before we start do you have any questions for me?</w:t>
      </w:r>
    </w:p>
    <w:p w14:paraId="1C0C11FD" w14:textId="77777777" w:rsidR="00D4291A" w:rsidRDefault="00D4291A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Are you happy to start the interview?</w:t>
      </w:r>
    </w:p>
    <w:p w14:paraId="161ACB70" w14:textId="77777777" w:rsidR="00D4291A" w:rsidRDefault="00D4291A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2B333801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5B466F25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tbl>
      <w:tblPr>
        <w:tblW w:w="9370" w:type="dxa"/>
        <w:tblInd w:w="36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329"/>
        <w:gridCol w:w="4819"/>
        <w:gridCol w:w="2222"/>
      </w:tblGrid>
      <w:tr w:rsidR="005E05FF" w:rsidRPr="00DE26CD" w14:paraId="4644356D" w14:textId="77777777" w:rsidTr="00F97089">
        <w:tc>
          <w:tcPr>
            <w:tcW w:w="9370" w:type="dxa"/>
            <w:gridSpan w:val="3"/>
          </w:tcPr>
          <w:p w14:paraId="4C933424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4"/>
                <w:szCs w:val="24"/>
                <w:lang w:val="en-AU" w:eastAsia="en-IE"/>
              </w:rPr>
              <w:t>Definition</w:t>
            </w:r>
          </w:p>
        </w:tc>
      </w:tr>
      <w:tr w:rsidR="005E05FF" w:rsidRPr="00DE26CD" w14:paraId="057A3B7A" w14:textId="77777777" w:rsidTr="00F97089">
        <w:tc>
          <w:tcPr>
            <w:tcW w:w="2329" w:type="dxa"/>
          </w:tcPr>
          <w:p w14:paraId="41C2631A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Autonomy Supportive Healthcare Environment</w:t>
            </w:r>
          </w:p>
        </w:tc>
        <w:tc>
          <w:tcPr>
            <w:tcW w:w="4819" w:type="dxa"/>
          </w:tcPr>
          <w:p w14:paraId="5960A161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Autonomy supportive environments support a person’s autonomy (feeling free to engage in a behaviour), competence (feeling effective to engage in a behaviour) and relatedness (feeling cared for and valued).</w:t>
            </w:r>
          </w:p>
          <w:p w14:paraId="6B1BE445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  <w:tc>
          <w:tcPr>
            <w:tcW w:w="2222" w:type="dxa"/>
          </w:tcPr>
          <w:p w14:paraId="281129B2" w14:textId="77777777" w:rsidR="005E05FF" w:rsidRPr="00DE26CD" w:rsidRDefault="005E05FF" w:rsidP="00F97089">
            <w:pPr>
              <w:spacing w:after="0" w:line="36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Ntoumanis et al. (2020)</w:t>
            </w:r>
          </w:p>
          <w:p w14:paraId="35796A9B" w14:textId="77777777" w:rsidR="005E05FF" w:rsidRPr="00DE26CD" w:rsidRDefault="005E05FF" w:rsidP="00F97089">
            <w:pPr>
              <w:spacing w:after="0" w:line="36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Williams et al. (1998)</w:t>
            </w:r>
          </w:p>
          <w:p w14:paraId="0DFB8717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</w:tr>
      <w:tr w:rsidR="005E05FF" w:rsidRPr="00DE26CD" w14:paraId="19D6B2FD" w14:textId="77777777" w:rsidTr="00F97089">
        <w:tc>
          <w:tcPr>
            <w:tcW w:w="2329" w:type="dxa"/>
          </w:tcPr>
          <w:p w14:paraId="3D485AB0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Barriers</w:t>
            </w:r>
          </w:p>
        </w:tc>
        <w:tc>
          <w:tcPr>
            <w:tcW w:w="4819" w:type="dxa"/>
          </w:tcPr>
          <w:p w14:paraId="1BCBE197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actors that make it harder for your healthcare professional to provide autonomy support</w:t>
            </w:r>
          </w:p>
          <w:p w14:paraId="779A148D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  <w:tc>
          <w:tcPr>
            <w:tcW w:w="2222" w:type="dxa"/>
          </w:tcPr>
          <w:p w14:paraId="6D1355FD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uller et al., (2019)</w:t>
            </w:r>
          </w:p>
        </w:tc>
      </w:tr>
      <w:tr w:rsidR="005E05FF" w:rsidRPr="00DE26CD" w14:paraId="6715FA58" w14:textId="77777777" w:rsidTr="00F97089">
        <w:tc>
          <w:tcPr>
            <w:tcW w:w="2329" w:type="dxa"/>
          </w:tcPr>
          <w:p w14:paraId="5C9D52EC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acilitators</w:t>
            </w:r>
          </w:p>
        </w:tc>
        <w:tc>
          <w:tcPr>
            <w:tcW w:w="4819" w:type="dxa"/>
          </w:tcPr>
          <w:p w14:paraId="1A831EB9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actors that make it easier for your healthcare provider to provide autonomy support</w:t>
            </w:r>
          </w:p>
          <w:p w14:paraId="333E63C4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  <w:tc>
          <w:tcPr>
            <w:tcW w:w="2222" w:type="dxa"/>
          </w:tcPr>
          <w:p w14:paraId="7B8637C2" w14:textId="77777777" w:rsidR="005E05FF" w:rsidRPr="00DE26CD" w:rsidRDefault="005E05FF" w:rsidP="00F97089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uller et al., (2019)</w:t>
            </w:r>
          </w:p>
        </w:tc>
      </w:tr>
    </w:tbl>
    <w:p w14:paraId="2AC1A8C4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1C6F6888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0ACA7782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7B0E5293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05CA5A6D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599DE113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109D8F37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1C88F106" w14:textId="77777777" w:rsidR="005E05FF" w:rsidRDefault="005E05FF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1CFB47D4" w14:textId="77777777" w:rsidR="00D4291A" w:rsidRPr="00DE26CD" w:rsidRDefault="00D4291A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45E53084" w14:textId="0EC1322E" w:rsidR="00DF23B3" w:rsidRPr="00953D9C" w:rsidRDefault="00DF23B3" w:rsidP="00DF23B3">
      <w:pPr>
        <w:spacing w:line="240" w:lineRule="auto"/>
        <w:rPr>
          <w:rFonts w:ascii="Arial" w:eastAsia="Arial" w:hAnsi="Arial" w:cs="Arial"/>
          <w:b/>
          <w:sz w:val="20"/>
          <w:szCs w:val="20"/>
          <w:u w:val="single"/>
        </w:rPr>
      </w:pPr>
      <w:r w:rsidRPr="00953D9C">
        <w:rPr>
          <w:rFonts w:ascii="Arial" w:eastAsia="Arial" w:hAnsi="Arial" w:cs="Arial"/>
          <w:b/>
          <w:sz w:val="20"/>
          <w:szCs w:val="20"/>
          <w:u w:val="single"/>
        </w:rPr>
        <w:lastRenderedPageBreak/>
        <w:t xml:space="preserve">Demographic Details: </w:t>
      </w:r>
      <w:r w:rsidR="00E03170">
        <w:rPr>
          <w:rFonts w:ascii="Arial" w:eastAsia="Arial" w:hAnsi="Arial" w:cs="Arial"/>
          <w:b/>
          <w:sz w:val="20"/>
          <w:szCs w:val="20"/>
          <w:u w:val="single"/>
        </w:rPr>
        <w:t>Service User</w:t>
      </w:r>
    </w:p>
    <w:p w14:paraId="048302BC" w14:textId="77777777" w:rsidR="00DF23B3" w:rsidRPr="00953D9C" w:rsidRDefault="00DF23B3" w:rsidP="00DF23B3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4D0C403D" w14:textId="72584B26" w:rsidR="00DF23B3" w:rsidRPr="00953D9C" w:rsidRDefault="00DF23B3" w:rsidP="00DF23B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2"/>
        <w:rPr>
          <w:color w:val="000000"/>
          <w:sz w:val="20"/>
          <w:szCs w:val="20"/>
        </w:rPr>
      </w:pPr>
      <w:r w:rsidRPr="00953D9C">
        <w:rPr>
          <w:sz w:val="20"/>
          <w:szCs w:val="20"/>
        </w:rPr>
        <w:t>1. What is your age (in years)</w:t>
      </w:r>
      <w:r w:rsidRPr="00953D9C">
        <w:rPr>
          <w:color w:val="000000"/>
          <w:sz w:val="20"/>
          <w:szCs w:val="20"/>
        </w:rPr>
        <w:t>? ______</w:t>
      </w:r>
    </w:p>
    <w:p w14:paraId="6A0933CF" w14:textId="77777777" w:rsidR="00DF23B3" w:rsidRPr="00953D9C" w:rsidRDefault="00DF23B3" w:rsidP="00DF23B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2"/>
        <w:rPr>
          <w:color w:val="000000"/>
          <w:sz w:val="20"/>
          <w:szCs w:val="20"/>
        </w:rPr>
      </w:pPr>
      <w:r w:rsidRPr="00953D9C">
        <w:rPr>
          <w:color w:val="000000"/>
          <w:sz w:val="20"/>
          <w:szCs w:val="20"/>
        </w:rPr>
        <w:t xml:space="preserve">2. </w:t>
      </w:r>
      <w:r w:rsidRPr="00953D9C">
        <w:rPr>
          <w:sz w:val="20"/>
          <w:szCs w:val="20"/>
        </w:rPr>
        <w:t>What is your gender</w:t>
      </w:r>
      <w:r w:rsidRPr="00953D9C">
        <w:rPr>
          <w:color w:val="000000"/>
          <w:sz w:val="20"/>
          <w:szCs w:val="20"/>
        </w:rPr>
        <w:t xml:space="preserve">? </w:t>
      </w:r>
      <w:r w:rsidRPr="00953D9C">
        <w:rPr>
          <w:i/>
          <w:color w:val="000000"/>
          <w:sz w:val="20"/>
          <w:szCs w:val="20"/>
        </w:rPr>
        <w:t>Circle below</w:t>
      </w:r>
    </w:p>
    <w:p w14:paraId="7E156942" w14:textId="77777777" w:rsidR="00DF23B3" w:rsidRPr="00953D9C" w:rsidRDefault="00DF23B3" w:rsidP="00DF23B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 w:rsidRPr="00953D9C">
        <w:rPr>
          <w:sz w:val="20"/>
          <w:szCs w:val="20"/>
        </w:rPr>
        <w:t>Male</w:t>
      </w:r>
    </w:p>
    <w:p w14:paraId="1673F9BF" w14:textId="77777777" w:rsidR="00DF23B3" w:rsidRPr="00953D9C" w:rsidRDefault="00DF23B3" w:rsidP="00DF23B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>Female</w:t>
      </w:r>
    </w:p>
    <w:p w14:paraId="7A40D618" w14:textId="77777777" w:rsidR="00DF23B3" w:rsidRPr="00953D9C" w:rsidRDefault="00DF23B3" w:rsidP="00DF23B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>Non-binary</w:t>
      </w:r>
    </w:p>
    <w:p w14:paraId="24626263" w14:textId="77777777" w:rsidR="00DF23B3" w:rsidRPr="00953D9C" w:rsidRDefault="00DF23B3" w:rsidP="00DF23B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>Other</w:t>
      </w:r>
    </w:p>
    <w:p w14:paraId="6D65399E" w14:textId="77777777" w:rsidR="00DF23B3" w:rsidRPr="00953D9C" w:rsidRDefault="00DF23B3" w:rsidP="00DF23B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953D9C">
        <w:rPr>
          <w:color w:val="000000"/>
          <w:sz w:val="20"/>
          <w:szCs w:val="20"/>
        </w:rPr>
        <w:t>P</w:t>
      </w:r>
      <w:r w:rsidRPr="00953D9C">
        <w:rPr>
          <w:sz w:val="20"/>
          <w:szCs w:val="20"/>
        </w:rPr>
        <w:t xml:space="preserve">refer not to say  </w:t>
      </w:r>
    </w:p>
    <w:p w14:paraId="5F605171" w14:textId="77777777" w:rsidR="00DF23B3" w:rsidRPr="00953D9C" w:rsidRDefault="00DF23B3" w:rsidP="00DF23B3">
      <w:pPr>
        <w:tabs>
          <w:tab w:val="left" w:pos="540"/>
          <w:tab w:val="left" w:pos="630"/>
          <w:tab w:val="left" w:pos="720"/>
          <w:tab w:val="left" w:pos="900"/>
          <w:tab w:val="left" w:pos="1080"/>
          <w:tab w:val="left" w:pos="1620"/>
          <w:tab w:val="left" w:pos="2070"/>
        </w:tabs>
        <w:spacing w:line="240" w:lineRule="auto"/>
        <w:rPr>
          <w:sz w:val="20"/>
          <w:szCs w:val="20"/>
        </w:rPr>
      </w:pPr>
    </w:p>
    <w:p w14:paraId="4F3CB091" w14:textId="4047DDAD" w:rsidR="00DF23B3" w:rsidRPr="00953D9C" w:rsidRDefault="00DF23B3" w:rsidP="00DF23B3">
      <w:pPr>
        <w:tabs>
          <w:tab w:val="left" w:pos="540"/>
          <w:tab w:val="left" w:pos="630"/>
          <w:tab w:val="left" w:pos="720"/>
          <w:tab w:val="left" w:pos="900"/>
          <w:tab w:val="left" w:pos="1080"/>
          <w:tab w:val="left" w:pos="1620"/>
          <w:tab w:val="left" w:pos="2070"/>
        </w:tabs>
        <w:spacing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>4. How long have you had your pain</w:t>
      </w:r>
      <w:r>
        <w:rPr>
          <w:sz w:val="20"/>
          <w:szCs w:val="20"/>
        </w:rPr>
        <w:t xml:space="preserve">?      </w:t>
      </w:r>
      <w:r w:rsidRPr="00953D9C">
        <w:rPr>
          <w:sz w:val="20"/>
          <w:szCs w:val="20"/>
        </w:rPr>
        <w:t>_____years    _____ months</w:t>
      </w:r>
    </w:p>
    <w:p w14:paraId="6EA8BD54" w14:textId="20100CD7" w:rsidR="00DF23B3" w:rsidRPr="00DF23B3" w:rsidRDefault="00DF23B3" w:rsidP="00DF23B3">
      <w:pPr>
        <w:tabs>
          <w:tab w:val="left" w:pos="540"/>
          <w:tab w:val="left" w:pos="630"/>
          <w:tab w:val="left" w:pos="720"/>
          <w:tab w:val="left" w:pos="900"/>
          <w:tab w:val="left" w:pos="1080"/>
          <w:tab w:val="left" w:pos="1620"/>
          <w:tab w:val="left" w:pos="2070"/>
        </w:tabs>
        <w:spacing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>5. What is the cause of your chronic pain?</w:t>
      </w:r>
      <w:r>
        <w:rPr>
          <w:sz w:val="20"/>
          <w:szCs w:val="20"/>
        </w:rPr>
        <w:t xml:space="preserve">   </w:t>
      </w:r>
      <w:r w:rsidRPr="00953D9C">
        <w:rPr>
          <w:sz w:val="20"/>
          <w:szCs w:val="20"/>
          <w:u w:val="single"/>
        </w:rPr>
        <w:t>___________________________</w:t>
      </w:r>
    </w:p>
    <w:p w14:paraId="5A742ABD" w14:textId="77777777" w:rsidR="00DF23B3" w:rsidRPr="00953D9C" w:rsidRDefault="00DF23B3" w:rsidP="00DF23B3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953D9C">
        <w:rPr>
          <w:rFonts w:ascii="Arial" w:eastAsia="Arial" w:hAnsi="Arial" w:cs="Arial"/>
          <w:sz w:val="20"/>
          <w:szCs w:val="20"/>
        </w:rPr>
        <w:t xml:space="preserve">6.  Who do you consider your primary Healthcare </w:t>
      </w:r>
      <w:proofErr w:type="gramStart"/>
      <w:r w:rsidRPr="00953D9C">
        <w:rPr>
          <w:rFonts w:ascii="Arial" w:eastAsia="Arial" w:hAnsi="Arial" w:cs="Arial"/>
          <w:sz w:val="20"/>
          <w:szCs w:val="20"/>
        </w:rPr>
        <w:t>Professional?*</w:t>
      </w:r>
      <w:proofErr w:type="gramEnd"/>
      <w:r w:rsidRPr="00953D9C">
        <w:rPr>
          <w:rFonts w:ascii="Arial" w:eastAsia="Arial" w:hAnsi="Arial" w:cs="Arial"/>
          <w:sz w:val="20"/>
          <w:szCs w:val="20"/>
        </w:rPr>
        <w:t xml:space="preserve">  </w:t>
      </w:r>
      <w:r>
        <w:rPr>
          <w:rFonts w:ascii="Arial" w:eastAsia="Arial" w:hAnsi="Arial" w:cs="Arial"/>
          <w:sz w:val="20"/>
          <w:szCs w:val="20"/>
        </w:rPr>
        <w:t>_______________</w:t>
      </w:r>
    </w:p>
    <w:p w14:paraId="35986BCD" w14:textId="77777777" w:rsidR="00DF23B3" w:rsidRPr="00953D9C" w:rsidRDefault="00DF23B3" w:rsidP="00DF23B3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953D9C">
        <w:rPr>
          <w:rFonts w:ascii="Arial" w:eastAsia="Arial" w:hAnsi="Arial" w:cs="Arial"/>
          <w:sz w:val="20"/>
          <w:szCs w:val="20"/>
        </w:rPr>
        <w:t>(</w:t>
      </w:r>
      <w:proofErr w:type="spellStart"/>
      <w:r w:rsidRPr="00953D9C">
        <w:rPr>
          <w:rFonts w:ascii="Arial" w:eastAsia="Arial" w:hAnsi="Arial" w:cs="Arial"/>
          <w:sz w:val="20"/>
          <w:szCs w:val="20"/>
        </w:rPr>
        <w:t>E.g</w:t>
      </w:r>
      <w:proofErr w:type="spellEnd"/>
      <w:r w:rsidRPr="00953D9C">
        <w:rPr>
          <w:rFonts w:ascii="Arial" w:eastAsia="Arial" w:hAnsi="Arial" w:cs="Arial"/>
          <w:sz w:val="20"/>
          <w:szCs w:val="20"/>
        </w:rPr>
        <w:t xml:space="preserve"> GP, consult</w:t>
      </w:r>
      <w:r>
        <w:rPr>
          <w:rFonts w:ascii="Arial" w:eastAsia="Arial" w:hAnsi="Arial" w:cs="Arial"/>
          <w:sz w:val="20"/>
          <w:szCs w:val="20"/>
        </w:rPr>
        <w:t>ant, nurse, physiotherapist etc)</w:t>
      </w:r>
    </w:p>
    <w:p w14:paraId="63B0EB4F" w14:textId="22C96987" w:rsidR="00DF23B3" w:rsidRDefault="00DF23B3" w:rsidP="00DF23B3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953D9C">
        <w:rPr>
          <w:rFonts w:ascii="Arial" w:eastAsia="Arial" w:hAnsi="Arial" w:cs="Arial"/>
          <w:sz w:val="20"/>
          <w:szCs w:val="20"/>
        </w:rPr>
        <w:t>*Your Primary Healthcare Professional is the person you consider has the most input and influence on your chronic pain treatment.</w:t>
      </w:r>
    </w:p>
    <w:p w14:paraId="15401CCE" w14:textId="77777777" w:rsidR="00DF23B3" w:rsidRDefault="00DF23B3" w:rsidP="00DF23B3">
      <w:pP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7. Do you see them in the public or private Healthcare system? __________________</w:t>
      </w:r>
    </w:p>
    <w:p w14:paraId="579DBBEA" w14:textId="77777777" w:rsidR="00DF23B3" w:rsidRDefault="00DF23B3" w:rsidP="00DF23B3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593ED8DF" w14:textId="77777777" w:rsidR="00DF23B3" w:rsidRDefault="00DF23B3" w:rsidP="00DF23B3">
      <w:pP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8. Have you been on a Pain Management Program? _______________</w:t>
      </w:r>
    </w:p>
    <w:p w14:paraId="46109CFC" w14:textId="77777777" w:rsidR="00D4291A" w:rsidRDefault="00D4291A"/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4291A" w14:paraId="0284207E" w14:textId="77777777" w:rsidTr="00C76B0D">
        <w:tc>
          <w:tcPr>
            <w:tcW w:w="4649" w:type="dxa"/>
          </w:tcPr>
          <w:p w14:paraId="066342B9" w14:textId="77777777" w:rsidR="00D4291A" w:rsidRDefault="00D4291A" w:rsidP="00C76B0D">
            <w:r>
              <w:lastRenderedPageBreak/>
              <w:t>Question</w:t>
            </w:r>
          </w:p>
        </w:tc>
        <w:tc>
          <w:tcPr>
            <w:tcW w:w="4649" w:type="dxa"/>
          </w:tcPr>
          <w:p w14:paraId="29035826" w14:textId="77777777" w:rsidR="00D4291A" w:rsidRDefault="00D4291A" w:rsidP="00C76B0D">
            <w:r>
              <w:t>Prompt</w:t>
            </w:r>
          </w:p>
        </w:tc>
        <w:tc>
          <w:tcPr>
            <w:tcW w:w="4650" w:type="dxa"/>
          </w:tcPr>
          <w:p w14:paraId="00597257" w14:textId="77777777" w:rsidR="00D4291A" w:rsidRDefault="00D4291A" w:rsidP="00C76B0D">
            <w:r>
              <w:t>Rationale</w:t>
            </w:r>
          </w:p>
        </w:tc>
      </w:tr>
      <w:tr w:rsidR="00D4291A" w14:paraId="70D7335C" w14:textId="77777777" w:rsidTr="00C76B0D">
        <w:tc>
          <w:tcPr>
            <w:tcW w:w="4649" w:type="dxa"/>
          </w:tcPr>
          <w:p w14:paraId="21DF2DAF" w14:textId="77777777" w:rsidR="00D4291A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Opening Question: </w:t>
            </w:r>
          </w:p>
          <w:p w14:paraId="09E8655D" w14:textId="77777777" w:rsidR="00D4291A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  <w:p w14:paraId="3385495C" w14:textId="77777777" w:rsidR="00D4291A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Tell me about your experience with chronic pain services in Ireland? </w:t>
            </w:r>
          </w:p>
          <w:p w14:paraId="1B5C22D5" w14:textId="77777777" w:rsidR="00D4291A" w:rsidRPr="00DE26CD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  <w:tc>
          <w:tcPr>
            <w:tcW w:w="4649" w:type="dxa"/>
          </w:tcPr>
          <w:p w14:paraId="38B0FD63" w14:textId="77777777" w:rsidR="00D4291A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Who is your primary health professional? </w:t>
            </w:r>
          </w:p>
          <w:p w14:paraId="78F5A367" w14:textId="77777777" w:rsidR="00BB78E2" w:rsidRDefault="00BB78E2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  <w:p w14:paraId="028AA640" w14:textId="2B6AC5F5" w:rsidR="00BB78E2" w:rsidRDefault="00BB78E2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How long have you </w:t>
            </w:r>
            <w:r w:rsidR="00DF23B3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see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 them?</w:t>
            </w:r>
          </w:p>
          <w:p w14:paraId="1C18943C" w14:textId="77777777" w:rsidR="00D4291A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  <w:p w14:paraId="75FB7100" w14:textId="77777777" w:rsidR="00D4291A" w:rsidRPr="00DE26CD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</w:tc>
        <w:tc>
          <w:tcPr>
            <w:tcW w:w="4650" w:type="dxa"/>
          </w:tcPr>
          <w:p w14:paraId="4A2B0E7A" w14:textId="77777777" w:rsidR="00D4291A" w:rsidRDefault="00D4291A" w:rsidP="00C76B0D">
            <w:r>
              <w:t>Opening Question, Ice Breaker</w:t>
            </w:r>
          </w:p>
        </w:tc>
      </w:tr>
      <w:tr w:rsidR="00D4291A" w14:paraId="5C45FA78" w14:textId="77777777" w:rsidTr="00C76B0D">
        <w:tc>
          <w:tcPr>
            <w:tcW w:w="4649" w:type="dxa"/>
          </w:tcPr>
          <w:p w14:paraId="0ADA56D9" w14:textId="77777777" w:rsidR="00D4291A" w:rsidRPr="00DE26CD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Do you feel that your healthcare professional has provided you with choices and options to treat your chronic pain?</w:t>
            </w:r>
          </w:p>
          <w:p w14:paraId="75427136" w14:textId="77777777" w:rsidR="00D4291A" w:rsidRDefault="00D4291A" w:rsidP="00C76B0D"/>
        </w:tc>
        <w:tc>
          <w:tcPr>
            <w:tcW w:w="4649" w:type="dxa"/>
          </w:tcPr>
          <w:p w14:paraId="10FE0F2B" w14:textId="77777777" w:rsidR="00D4291A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Can you describe the choices you were given to treat your condition?</w:t>
            </w:r>
          </w:p>
          <w:p w14:paraId="7D98A37C" w14:textId="77777777" w:rsidR="00D4291A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  <w:p w14:paraId="63C4B518" w14:textId="77777777" w:rsidR="00D4291A" w:rsidRPr="00DE26CD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You mentioned __________ were any further treatments discussed?</w:t>
            </w:r>
          </w:p>
          <w:p w14:paraId="0C644D09" w14:textId="77777777" w:rsidR="00D4291A" w:rsidRPr="00DE26CD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  <w:p w14:paraId="7EEC1AA6" w14:textId="77777777" w:rsidR="00D4291A" w:rsidRDefault="00D4291A" w:rsidP="00C76B0D"/>
        </w:tc>
        <w:tc>
          <w:tcPr>
            <w:tcW w:w="4650" w:type="dxa"/>
          </w:tcPr>
          <w:p w14:paraId="42C73DFA" w14:textId="77777777" w:rsidR="00D4291A" w:rsidRDefault="00D4291A" w:rsidP="00C76B0D">
            <w:r>
              <w:t>Autonomy Support / shared decision making</w:t>
            </w:r>
          </w:p>
          <w:p w14:paraId="70A17A68" w14:textId="77777777" w:rsidR="00D4291A" w:rsidRDefault="00D4291A" w:rsidP="00C76B0D"/>
          <w:p w14:paraId="7DE1D8C5" w14:textId="77777777" w:rsidR="00D4291A" w:rsidRDefault="00D4291A" w:rsidP="00C76B0D">
            <w:r>
              <w:t>Biomedical Healthcare versus Biopsychosocial care</w:t>
            </w:r>
          </w:p>
        </w:tc>
      </w:tr>
      <w:tr w:rsidR="00D4291A" w14:paraId="33C2C324" w14:textId="77777777" w:rsidTr="00C76B0D">
        <w:tc>
          <w:tcPr>
            <w:tcW w:w="4649" w:type="dxa"/>
          </w:tcPr>
          <w:p w14:paraId="03A6C602" w14:textId="77777777" w:rsidR="00D4291A" w:rsidRPr="00DE26CD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Do you feel your healthcare professional has made sure you really understand about your condition and what you need to do to reduce your pain and optimise your rehabilitation?</w:t>
            </w:r>
          </w:p>
          <w:p w14:paraId="3006EA3B" w14:textId="77777777" w:rsidR="00D4291A" w:rsidRDefault="00D4291A" w:rsidP="00C76B0D"/>
        </w:tc>
        <w:tc>
          <w:tcPr>
            <w:tcW w:w="4649" w:type="dxa"/>
          </w:tcPr>
          <w:p w14:paraId="1454B96B" w14:textId="77777777" w:rsidR="00D4291A" w:rsidRDefault="00D4291A" w:rsidP="00C76B0D">
            <w:r>
              <w:t xml:space="preserve">Can you give an example of how they did/ didn’t do this? </w:t>
            </w:r>
          </w:p>
          <w:p w14:paraId="115A0B80" w14:textId="77777777" w:rsidR="00D4291A" w:rsidRDefault="00D4291A" w:rsidP="00C76B0D"/>
          <w:p w14:paraId="4677E7DE" w14:textId="77777777" w:rsidR="00D4291A" w:rsidRDefault="00D4291A" w:rsidP="00C76B0D">
            <w:r>
              <w:t xml:space="preserve">What do you understand is happening with your condition? </w:t>
            </w:r>
          </w:p>
          <w:p w14:paraId="01071C99" w14:textId="77777777" w:rsidR="00D4291A" w:rsidRDefault="00D4291A" w:rsidP="00C76B0D"/>
        </w:tc>
        <w:tc>
          <w:tcPr>
            <w:tcW w:w="4650" w:type="dxa"/>
          </w:tcPr>
          <w:p w14:paraId="08E0D11C" w14:textId="77777777" w:rsidR="00D4291A" w:rsidRDefault="00D4291A" w:rsidP="00C76B0D">
            <w:r>
              <w:t>Autonomy Support / shared decision making</w:t>
            </w:r>
          </w:p>
        </w:tc>
      </w:tr>
      <w:tr w:rsidR="00D4291A" w14:paraId="38E0A7F7" w14:textId="77777777" w:rsidTr="00C76B0D">
        <w:tc>
          <w:tcPr>
            <w:tcW w:w="4649" w:type="dxa"/>
          </w:tcPr>
          <w:p w14:paraId="51C5023F" w14:textId="77777777" w:rsidR="00D4291A" w:rsidRDefault="00D4291A" w:rsidP="00C76B0D">
            <w:r>
              <w:rPr>
                <w:rFonts w:ascii="Calibri" w:eastAsia="Calibri" w:hAnsi="Calibri" w:cs="Calibri"/>
              </w:rPr>
              <w:t>Do you feel that your healthcare professional cares about you as a person? Why?</w:t>
            </w:r>
          </w:p>
        </w:tc>
        <w:tc>
          <w:tcPr>
            <w:tcW w:w="4649" w:type="dxa"/>
          </w:tcPr>
          <w:p w14:paraId="0DF41BFF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es your healthcare professional listen to how you would like to do things?</w:t>
            </w:r>
          </w:p>
          <w:p w14:paraId="68E2AD0C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</w:p>
          <w:p w14:paraId="5B159407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 you think your healthcare professional considers your emotions?</w:t>
            </w:r>
          </w:p>
          <w:p w14:paraId="65DCB53F" w14:textId="77777777" w:rsidR="00D4291A" w:rsidRDefault="00D4291A" w:rsidP="00C76B0D"/>
        </w:tc>
        <w:tc>
          <w:tcPr>
            <w:tcW w:w="4650" w:type="dxa"/>
          </w:tcPr>
          <w:p w14:paraId="5F221085" w14:textId="77777777" w:rsidR="00D4291A" w:rsidRDefault="00D4291A" w:rsidP="00C76B0D">
            <w:r>
              <w:t>Relatedness</w:t>
            </w:r>
          </w:p>
        </w:tc>
      </w:tr>
      <w:tr w:rsidR="00D4291A" w14:paraId="3C7A2237" w14:textId="77777777" w:rsidTr="00C76B0D">
        <w:tc>
          <w:tcPr>
            <w:tcW w:w="4649" w:type="dxa"/>
          </w:tcPr>
          <w:p w14:paraId="1D988CEB" w14:textId="77777777" w:rsidR="00D4291A" w:rsidRDefault="00D4291A" w:rsidP="00C76B0D">
            <w:r>
              <w:rPr>
                <w:rFonts w:ascii="Calibri" w:eastAsia="Calibri" w:hAnsi="Calibri" w:cs="Calibri"/>
              </w:rPr>
              <w:t>Are you able to be open with your healthcare professional during your appointments? Why/Why not?</w:t>
            </w:r>
          </w:p>
        </w:tc>
        <w:tc>
          <w:tcPr>
            <w:tcW w:w="4649" w:type="dxa"/>
          </w:tcPr>
          <w:p w14:paraId="0062D337" w14:textId="77777777" w:rsidR="00D4291A" w:rsidRDefault="00D4291A" w:rsidP="00C76B0D">
            <w:r>
              <w:t>What things do you feel you can’t express in your appointments?</w:t>
            </w:r>
          </w:p>
        </w:tc>
        <w:tc>
          <w:tcPr>
            <w:tcW w:w="4650" w:type="dxa"/>
          </w:tcPr>
          <w:p w14:paraId="6A4D8F2A" w14:textId="77777777" w:rsidR="00D4291A" w:rsidRDefault="00D4291A" w:rsidP="00C76B0D">
            <w:r>
              <w:t>Autonomy support/ value led rehabilitation</w:t>
            </w:r>
          </w:p>
        </w:tc>
      </w:tr>
      <w:tr w:rsidR="00D4291A" w14:paraId="7F61C3DA" w14:textId="77777777" w:rsidTr="00C76B0D">
        <w:tc>
          <w:tcPr>
            <w:tcW w:w="4649" w:type="dxa"/>
          </w:tcPr>
          <w:p w14:paraId="347F65AF" w14:textId="77777777" w:rsidR="00D4291A" w:rsidRDefault="00D4291A" w:rsidP="00C76B0D"/>
        </w:tc>
        <w:tc>
          <w:tcPr>
            <w:tcW w:w="4649" w:type="dxa"/>
          </w:tcPr>
          <w:p w14:paraId="166CABEA" w14:textId="77777777" w:rsidR="00D4291A" w:rsidRDefault="00D4291A" w:rsidP="00C76B0D"/>
        </w:tc>
        <w:tc>
          <w:tcPr>
            <w:tcW w:w="4650" w:type="dxa"/>
          </w:tcPr>
          <w:p w14:paraId="620BF278" w14:textId="77777777" w:rsidR="00D4291A" w:rsidRDefault="00D4291A" w:rsidP="00C76B0D"/>
        </w:tc>
      </w:tr>
      <w:tr w:rsidR="00D4291A" w14:paraId="78D489A4" w14:textId="77777777" w:rsidTr="00C76B0D">
        <w:tc>
          <w:tcPr>
            <w:tcW w:w="4649" w:type="dxa"/>
          </w:tcPr>
          <w:p w14:paraId="64A36F5D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In your opinion what are the main barriers to you receiving (autonomy) support from your healthcare professional?</w:t>
            </w:r>
          </w:p>
          <w:p w14:paraId="6CF435A6" w14:textId="77777777" w:rsidR="00D4291A" w:rsidRDefault="00D4291A" w:rsidP="00C76B0D"/>
        </w:tc>
        <w:tc>
          <w:tcPr>
            <w:tcW w:w="4649" w:type="dxa"/>
          </w:tcPr>
          <w:p w14:paraId="6FBB0C99" w14:textId="77777777" w:rsidR="00D4291A" w:rsidRDefault="00D4291A" w:rsidP="00C76B0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w do you think these barriers can be overcome?</w:t>
            </w:r>
          </w:p>
          <w:p w14:paraId="75DF4DFA" w14:textId="77777777" w:rsidR="00D4291A" w:rsidRDefault="00D4291A" w:rsidP="00C76B0D">
            <w:pPr>
              <w:rPr>
                <w:rFonts w:ascii="Calibri" w:eastAsia="Calibri" w:hAnsi="Calibri" w:cs="Calibri"/>
                <w:color w:val="000000"/>
              </w:rPr>
            </w:pPr>
          </w:p>
          <w:p w14:paraId="12BF6E87" w14:textId="77777777" w:rsidR="00D4291A" w:rsidRDefault="00D4291A" w:rsidP="00C76B0D">
            <w:r>
              <w:rPr>
                <w:rFonts w:ascii="Calibri" w:eastAsia="Calibri" w:hAnsi="Calibri" w:cs="Calibri"/>
                <w:color w:val="000000"/>
              </w:rPr>
              <w:t xml:space="preserve">What is missing from the pain service you received? </w:t>
            </w:r>
          </w:p>
        </w:tc>
        <w:tc>
          <w:tcPr>
            <w:tcW w:w="4650" w:type="dxa"/>
          </w:tcPr>
          <w:p w14:paraId="54FFEA83" w14:textId="77777777" w:rsidR="00D4291A" w:rsidRDefault="00D4291A" w:rsidP="00C76B0D">
            <w:r>
              <w:t>Shared decision making / patient centred care</w:t>
            </w:r>
          </w:p>
        </w:tc>
      </w:tr>
      <w:tr w:rsidR="00D4291A" w14:paraId="1FB5828B" w14:textId="77777777" w:rsidTr="00C76B0D">
        <w:tc>
          <w:tcPr>
            <w:tcW w:w="4649" w:type="dxa"/>
          </w:tcPr>
          <w:p w14:paraId="0CB1418E" w14:textId="77777777" w:rsidR="00D4291A" w:rsidRDefault="00D4291A" w:rsidP="00C76B0D">
            <w:r>
              <w:rPr>
                <w:rFonts w:ascii="Calibri" w:eastAsia="Calibri" w:hAnsi="Calibri" w:cs="Calibri"/>
              </w:rPr>
              <w:t>What are the main facilitators to you receiving autonomy support from your healthcare professional?</w:t>
            </w:r>
          </w:p>
        </w:tc>
        <w:tc>
          <w:tcPr>
            <w:tcW w:w="4649" w:type="dxa"/>
          </w:tcPr>
          <w:p w14:paraId="072CAA7F" w14:textId="77777777" w:rsidR="00D4291A" w:rsidRDefault="00D4291A" w:rsidP="00C76B0D"/>
        </w:tc>
        <w:tc>
          <w:tcPr>
            <w:tcW w:w="4650" w:type="dxa"/>
          </w:tcPr>
          <w:p w14:paraId="57958FAB" w14:textId="77777777" w:rsidR="00D4291A" w:rsidRDefault="00D4291A" w:rsidP="00C76B0D"/>
        </w:tc>
      </w:tr>
      <w:tr w:rsidR="00D4291A" w14:paraId="20FB87CF" w14:textId="77777777" w:rsidTr="00C76B0D">
        <w:tc>
          <w:tcPr>
            <w:tcW w:w="4649" w:type="dxa"/>
          </w:tcPr>
          <w:p w14:paraId="115DC5CC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49" w:type="dxa"/>
          </w:tcPr>
          <w:p w14:paraId="5579D888" w14:textId="77777777" w:rsidR="00D4291A" w:rsidRDefault="00D4291A" w:rsidP="00C76B0D"/>
        </w:tc>
        <w:tc>
          <w:tcPr>
            <w:tcW w:w="4650" w:type="dxa"/>
          </w:tcPr>
          <w:p w14:paraId="3E74C6CD" w14:textId="77777777" w:rsidR="00D4291A" w:rsidRDefault="00D4291A" w:rsidP="00C76B0D"/>
        </w:tc>
      </w:tr>
      <w:tr w:rsidR="00D4291A" w14:paraId="3D9AEFB5" w14:textId="77777777" w:rsidTr="00C76B0D">
        <w:tc>
          <w:tcPr>
            <w:tcW w:w="4649" w:type="dxa"/>
          </w:tcPr>
          <w:p w14:paraId="6C95C1CD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o you feel motivated to manage your chronic pain? </w:t>
            </w:r>
          </w:p>
          <w:p w14:paraId="4838B8C1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49" w:type="dxa"/>
          </w:tcPr>
          <w:p w14:paraId="43149184" w14:textId="77777777" w:rsidR="00D4291A" w:rsidRDefault="00D4291A" w:rsidP="00C76B0D">
            <w:r>
              <w:t xml:space="preserve">Are you doing it for yourself (internally motivated) or doing it for other people (externally motivated) </w:t>
            </w:r>
          </w:p>
          <w:p w14:paraId="071F40C9" w14:textId="77777777" w:rsidR="00D4291A" w:rsidRDefault="00D4291A" w:rsidP="00C76B0D"/>
        </w:tc>
        <w:tc>
          <w:tcPr>
            <w:tcW w:w="4650" w:type="dxa"/>
          </w:tcPr>
          <w:p w14:paraId="55050B9A" w14:textId="77777777" w:rsidR="00D4291A" w:rsidRDefault="00D4291A" w:rsidP="00C76B0D">
            <w:r>
              <w:t>Internal versus external motivation</w:t>
            </w:r>
          </w:p>
        </w:tc>
      </w:tr>
      <w:tr w:rsidR="00D4291A" w14:paraId="6F3427C9" w14:textId="77777777" w:rsidTr="00C76B0D">
        <w:tc>
          <w:tcPr>
            <w:tcW w:w="4649" w:type="dxa"/>
          </w:tcPr>
          <w:p w14:paraId="7BEAC7A5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 you feel competent to manage your chronic pain?</w:t>
            </w:r>
          </w:p>
        </w:tc>
        <w:tc>
          <w:tcPr>
            <w:tcW w:w="4649" w:type="dxa"/>
          </w:tcPr>
          <w:p w14:paraId="78F9FD6C" w14:textId="77777777" w:rsidR="00D4291A" w:rsidRPr="00DE26CD" w:rsidRDefault="00D4291A" w:rsidP="00D4291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What other factors influence your competence?</w:t>
            </w:r>
          </w:p>
          <w:p w14:paraId="297C1B6F" w14:textId="77777777" w:rsidR="00D4291A" w:rsidRPr="00DE26CD" w:rsidRDefault="00D4291A" w:rsidP="00D4291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What does competence mean to you?</w:t>
            </w:r>
          </w:p>
          <w:p w14:paraId="19354D44" w14:textId="77777777" w:rsidR="00D4291A" w:rsidRDefault="00D4291A" w:rsidP="00C76B0D"/>
        </w:tc>
        <w:tc>
          <w:tcPr>
            <w:tcW w:w="4650" w:type="dxa"/>
          </w:tcPr>
          <w:p w14:paraId="2CE1D84F" w14:textId="77777777" w:rsidR="00D4291A" w:rsidRDefault="00D4291A" w:rsidP="00C76B0D">
            <w:r>
              <w:t>Competence / valued care / self-management</w:t>
            </w:r>
          </w:p>
        </w:tc>
      </w:tr>
      <w:tr w:rsidR="00D4291A" w14:paraId="623837B3" w14:textId="77777777" w:rsidTr="00C76B0D">
        <w:tc>
          <w:tcPr>
            <w:tcW w:w="4649" w:type="dxa"/>
          </w:tcPr>
          <w:p w14:paraId="3EE74919" w14:textId="77777777" w:rsidR="00D4291A" w:rsidRDefault="00D4291A" w:rsidP="00C76B0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hat does competence mean to you? </w:t>
            </w:r>
          </w:p>
          <w:p w14:paraId="49EC2052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49" w:type="dxa"/>
          </w:tcPr>
          <w:p w14:paraId="02A0B446" w14:textId="77777777" w:rsidR="00D4291A" w:rsidRDefault="00D4291A" w:rsidP="00C76B0D"/>
        </w:tc>
        <w:tc>
          <w:tcPr>
            <w:tcW w:w="4650" w:type="dxa"/>
          </w:tcPr>
          <w:p w14:paraId="6A3083AB" w14:textId="77777777" w:rsidR="00D4291A" w:rsidRDefault="00D4291A" w:rsidP="00C76B0D">
            <w:r>
              <w:t>Competence / valued care / self-management</w:t>
            </w:r>
          </w:p>
        </w:tc>
      </w:tr>
      <w:tr w:rsidR="00D4291A" w14:paraId="6004418D" w14:textId="77777777" w:rsidTr="00C76B0D">
        <w:tc>
          <w:tcPr>
            <w:tcW w:w="4649" w:type="dxa"/>
          </w:tcPr>
          <w:p w14:paraId="21BDB32F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 you feel competent to engage in physical activity?</w:t>
            </w:r>
          </w:p>
        </w:tc>
        <w:tc>
          <w:tcPr>
            <w:tcW w:w="4649" w:type="dxa"/>
          </w:tcPr>
          <w:p w14:paraId="058FCDCC" w14:textId="77777777" w:rsidR="00D4291A" w:rsidRDefault="00D4291A" w:rsidP="00C76B0D"/>
        </w:tc>
        <w:tc>
          <w:tcPr>
            <w:tcW w:w="4650" w:type="dxa"/>
          </w:tcPr>
          <w:p w14:paraId="78D6B5AA" w14:textId="77777777" w:rsidR="00D4291A" w:rsidRDefault="00D4291A" w:rsidP="00C76B0D">
            <w:r>
              <w:t>Competence / valued care / self-management</w:t>
            </w:r>
          </w:p>
        </w:tc>
      </w:tr>
      <w:tr w:rsidR="00D4291A" w14:paraId="6BD7C435" w14:textId="77777777" w:rsidTr="00C76B0D">
        <w:tc>
          <w:tcPr>
            <w:tcW w:w="4649" w:type="dxa"/>
          </w:tcPr>
          <w:p w14:paraId="1E53B5BC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49" w:type="dxa"/>
          </w:tcPr>
          <w:p w14:paraId="0C6FBC46" w14:textId="77777777" w:rsidR="00D4291A" w:rsidRDefault="00D4291A" w:rsidP="00C76B0D"/>
        </w:tc>
        <w:tc>
          <w:tcPr>
            <w:tcW w:w="4650" w:type="dxa"/>
          </w:tcPr>
          <w:p w14:paraId="35968E24" w14:textId="77777777" w:rsidR="00D4291A" w:rsidRDefault="00D4291A" w:rsidP="00C76B0D"/>
        </w:tc>
      </w:tr>
      <w:tr w:rsidR="00D4291A" w14:paraId="453E7E28" w14:textId="77777777" w:rsidTr="00C76B0D">
        <w:tc>
          <w:tcPr>
            <w:tcW w:w="4649" w:type="dxa"/>
          </w:tcPr>
          <w:p w14:paraId="4F8F09E2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 you feel like you have a shared partnership with your healthcare professional in deciding the best treatment and lifestyle changes for your pain?</w:t>
            </w:r>
          </w:p>
        </w:tc>
        <w:tc>
          <w:tcPr>
            <w:tcW w:w="4649" w:type="dxa"/>
          </w:tcPr>
          <w:p w14:paraId="3D7AFAD8" w14:textId="77777777" w:rsidR="00D4291A" w:rsidRDefault="00D4291A" w:rsidP="00C76B0D">
            <w:r>
              <w:t>Are your values and lifestyle considered when a treatment plan is formulated?</w:t>
            </w:r>
          </w:p>
        </w:tc>
        <w:tc>
          <w:tcPr>
            <w:tcW w:w="4650" w:type="dxa"/>
          </w:tcPr>
          <w:p w14:paraId="31F5FED8" w14:textId="77777777" w:rsidR="00D4291A" w:rsidRDefault="00D4291A" w:rsidP="00C76B0D"/>
        </w:tc>
      </w:tr>
    </w:tbl>
    <w:p w14:paraId="097AAEA2" w14:textId="77777777" w:rsidR="00D4291A" w:rsidRDefault="00D4291A"/>
    <w:p w14:paraId="428A381F" w14:textId="77777777" w:rsidR="00D4291A" w:rsidRDefault="00D4291A"/>
    <w:p w14:paraId="4B97CABD" w14:textId="77777777" w:rsidR="00D4291A" w:rsidRDefault="00D4291A"/>
    <w:p w14:paraId="19498775" w14:textId="77777777" w:rsidR="00D4291A" w:rsidRDefault="00D4291A"/>
    <w:p w14:paraId="5318B4E5" w14:textId="77777777" w:rsidR="00D4291A" w:rsidRDefault="00D4291A"/>
    <w:sectPr w:rsidR="00D4291A" w:rsidSect="00D429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2238D"/>
    <w:multiLevelType w:val="multilevel"/>
    <w:tmpl w:val="4AAAC35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903EC7"/>
    <w:multiLevelType w:val="multilevel"/>
    <w:tmpl w:val="284C5264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96608968">
    <w:abstractNumId w:val="1"/>
  </w:num>
  <w:num w:numId="2" w16cid:durableId="229704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91A"/>
    <w:rsid w:val="00585A00"/>
    <w:rsid w:val="005E05FF"/>
    <w:rsid w:val="009449D6"/>
    <w:rsid w:val="0096680B"/>
    <w:rsid w:val="00986A2D"/>
    <w:rsid w:val="00A1531E"/>
    <w:rsid w:val="00B2773B"/>
    <w:rsid w:val="00B63A4C"/>
    <w:rsid w:val="00BB78E2"/>
    <w:rsid w:val="00D4291A"/>
    <w:rsid w:val="00DF23B3"/>
    <w:rsid w:val="00E0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BA881"/>
  <w15:chartTrackingRefBased/>
  <w15:docId w15:val="{216C57DE-F931-40CE-A3C1-7984EC35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heridan</dc:creator>
  <cp:keywords/>
  <dc:description/>
  <cp:lastModifiedBy>Kate Sheridan</cp:lastModifiedBy>
  <cp:revision>4</cp:revision>
  <dcterms:created xsi:type="dcterms:W3CDTF">2024-09-04T09:41:00Z</dcterms:created>
  <dcterms:modified xsi:type="dcterms:W3CDTF">2025-02-28T20:03:00Z</dcterms:modified>
</cp:coreProperties>
</file>